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7648AB" w14:textId="77777777" w:rsidR="00890937" w:rsidRPr="003A07EE" w:rsidRDefault="00890937" w:rsidP="00890937">
      <w:pPr>
        <w:pStyle w:val="Heading3"/>
        <w:rPr>
          <w:rFonts w:ascii="Calibri" w:hAnsi="Calibri" w:cs="Calibri"/>
          <w:sz w:val="22"/>
          <w:szCs w:val="22"/>
        </w:rPr>
      </w:pPr>
      <w:r w:rsidRPr="003A07EE">
        <w:rPr>
          <w:rFonts w:ascii="Calibri" w:hAnsi="Calibri" w:cs="Calibri"/>
          <w:sz w:val="22"/>
          <w:szCs w:val="22"/>
        </w:rPr>
        <w:t>Appendix 1. Focus group schedule</w:t>
      </w:r>
    </w:p>
    <w:p w14:paraId="24CE8A83" w14:textId="77777777" w:rsidR="00890937" w:rsidRPr="003A07EE" w:rsidRDefault="00890937" w:rsidP="00890937">
      <w:pPr>
        <w:spacing w:line="276" w:lineRule="auto"/>
        <w:rPr>
          <w:rFonts w:cs="Calibri"/>
        </w:rPr>
      </w:pPr>
    </w:p>
    <w:p w14:paraId="22A48006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How frequently do you use MDMW and what is the main reason you usually visit?</w:t>
      </w:r>
    </w:p>
    <w:p w14:paraId="1BD01965" w14:textId="77777777" w:rsidR="00890937" w:rsidRPr="003A07EE" w:rsidRDefault="00890937" w:rsidP="00890937">
      <w:pPr>
        <w:pStyle w:val="ListParagraph"/>
        <w:spacing w:line="276" w:lineRule="auto"/>
        <w:rPr>
          <w:rFonts w:cs="Calibri"/>
        </w:rPr>
      </w:pPr>
    </w:p>
    <w:p w14:paraId="196B0429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If you were to set a goal (e.g. to lose weight), would it appeal to have regular messages about your progress towards that goal (based on your data within the system)?</w:t>
      </w:r>
    </w:p>
    <w:p w14:paraId="398B472A" w14:textId="77777777" w:rsidR="00890937" w:rsidRPr="003A07EE" w:rsidRDefault="00890937" w:rsidP="00890937">
      <w:pPr>
        <w:pStyle w:val="ListParagraph"/>
        <w:rPr>
          <w:rFonts w:cs="Calibri"/>
        </w:rPr>
      </w:pPr>
    </w:p>
    <w:p w14:paraId="2F35E32C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Would you want to be made aware of your risks of developing diabetes-related complications in the future? How would it make you feel to see your risks presented to you on the screen?</w:t>
      </w:r>
    </w:p>
    <w:p w14:paraId="4158E71A" w14:textId="77777777" w:rsidR="00890937" w:rsidRPr="003A07EE" w:rsidRDefault="00890937" w:rsidP="00890937">
      <w:pPr>
        <w:pStyle w:val="ListParagraph"/>
        <w:spacing w:line="276" w:lineRule="auto"/>
        <w:rPr>
          <w:rFonts w:cs="Calibri"/>
        </w:rPr>
      </w:pPr>
    </w:p>
    <w:p w14:paraId="0AA69B4D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If there were a section of the site where you could visualise your lifestyle choices (e.g. weight/smoking status/HbA1c/cholesterol levels/activity levels) and see the impacts of making changes to these on your risk of complications in the future, would this help you with e.g. setting goals?</w:t>
      </w:r>
    </w:p>
    <w:p w14:paraId="34A09E0F" w14:textId="77777777" w:rsidR="00890937" w:rsidRPr="003A07EE" w:rsidRDefault="00890937" w:rsidP="00890937">
      <w:pPr>
        <w:pStyle w:val="ListParagraph"/>
        <w:spacing w:line="276" w:lineRule="auto"/>
        <w:rPr>
          <w:rFonts w:cs="Calibri"/>
        </w:rPr>
      </w:pPr>
    </w:p>
    <w:p w14:paraId="10DC6B10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How should things be worded when talking to users about risk?</w:t>
      </w:r>
    </w:p>
    <w:p w14:paraId="7303EE78" w14:textId="77777777" w:rsidR="00890937" w:rsidRPr="003A07EE" w:rsidRDefault="00890937" w:rsidP="00890937">
      <w:pPr>
        <w:pStyle w:val="ListParagraph"/>
        <w:spacing w:line="276" w:lineRule="auto"/>
        <w:rPr>
          <w:rFonts w:cs="Calibri"/>
        </w:rPr>
      </w:pPr>
    </w:p>
    <w:p w14:paraId="78E0717E" w14:textId="77777777" w:rsidR="00890937" w:rsidRPr="003A07EE" w:rsidRDefault="00890937" w:rsidP="00890937">
      <w:pPr>
        <w:pStyle w:val="ListParagraph"/>
        <w:numPr>
          <w:ilvl w:val="0"/>
          <w:numId w:val="1"/>
        </w:numPr>
        <w:spacing w:line="276" w:lineRule="auto"/>
        <w:rPr>
          <w:rFonts w:cs="Calibri"/>
        </w:rPr>
      </w:pPr>
      <w:r w:rsidRPr="003A07EE">
        <w:rPr>
          <w:rFonts w:cs="Calibri"/>
        </w:rPr>
        <w:t>Can you identify any risks of using MDMW with the new features we’ve discussed? If so, how might these risks be mitigated?</w:t>
      </w:r>
    </w:p>
    <w:p w14:paraId="556EF15F" w14:textId="77777777" w:rsidR="00890937" w:rsidRPr="003A07EE" w:rsidRDefault="00890937" w:rsidP="00890937">
      <w:pPr>
        <w:pStyle w:val="ListParagraph"/>
        <w:rPr>
          <w:rFonts w:cs="Calibri"/>
        </w:rPr>
      </w:pPr>
    </w:p>
    <w:p w14:paraId="2EF9DB0D" w14:textId="7C57C54A" w:rsidR="008A3749" w:rsidRDefault="00890937" w:rsidP="00890937">
      <w:pPr>
        <w:pStyle w:val="ListParagraph"/>
        <w:numPr>
          <w:ilvl w:val="0"/>
          <w:numId w:val="1"/>
        </w:numPr>
        <w:spacing w:line="276" w:lineRule="auto"/>
      </w:pPr>
      <w:r w:rsidRPr="00890937">
        <w:rPr>
          <w:rFonts w:cs="Calibri"/>
        </w:rPr>
        <w:t>Is there anything that would deter you from using the new features we’ve discussed?</w:t>
      </w:r>
    </w:p>
    <w:sectPr w:rsidR="008A3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DF3678"/>
    <w:multiLevelType w:val="hybridMultilevel"/>
    <w:tmpl w:val="574EC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937"/>
    <w:rsid w:val="00890937"/>
    <w:rsid w:val="008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7C2B"/>
  <w15:chartTrackingRefBased/>
  <w15:docId w15:val="{3E8C12AD-903A-453B-BAA0-52FD2863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937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937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0937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8909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hields (Staff)</dc:creator>
  <cp:keywords/>
  <dc:description/>
  <cp:lastModifiedBy>Cathy Shields (Staff)</cp:lastModifiedBy>
  <cp:revision>1</cp:revision>
  <dcterms:created xsi:type="dcterms:W3CDTF">2021-11-03T10:32:00Z</dcterms:created>
  <dcterms:modified xsi:type="dcterms:W3CDTF">2021-11-03T10:33:00Z</dcterms:modified>
</cp:coreProperties>
</file>